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B1" w:rsidRDefault="009453B1"/>
    <w:p w:rsidR="009453B1" w:rsidRPr="009453B1" w:rsidRDefault="009453B1">
      <w:pPr>
        <w:rPr>
          <w:b/>
        </w:rPr>
      </w:pPr>
      <w:r>
        <w:rPr>
          <w:b/>
        </w:rPr>
        <w:t>Table S1.  Sequence of primers used for qRT-PCR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052"/>
        <w:gridCol w:w="2196"/>
        <w:gridCol w:w="5130"/>
      </w:tblGrid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b/>
              </w:rPr>
            </w:pPr>
            <w:r w:rsidRPr="00202340">
              <w:rPr>
                <w:b/>
              </w:rPr>
              <w:t>Gene</w:t>
            </w:r>
          </w:p>
        </w:tc>
        <w:tc>
          <w:tcPr>
            <w:tcW w:w="2196" w:type="dxa"/>
          </w:tcPr>
          <w:p w:rsidR="00202340" w:rsidRPr="00202340" w:rsidRDefault="00202340">
            <w:pPr>
              <w:rPr>
                <w:b/>
              </w:rPr>
            </w:pPr>
            <w:r w:rsidRPr="00202340">
              <w:rPr>
                <w:b/>
              </w:rPr>
              <w:t>Forward/Reverse Primer</w:t>
            </w:r>
          </w:p>
        </w:tc>
        <w:tc>
          <w:tcPr>
            <w:tcW w:w="5130" w:type="dxa"/>
          </w:tcPr>
          <w:p w:rsidR="00202340" w:rsidRPr="00202340" w:rsidRDefault="00202340">
            <w:pPr>
              <w:rPr>
                <w:b/>
              </w:rPr>
            </w:pPr>
            <w:r w:rsidRPr="00202340">
              <w:rPr>
                <w:b/>
              </w:rPr>
              <w:t>Sequence 5’</w:t>
            </w:r>
            <w:r w:rsidRPr="00202340">
              <w:rPr>
                <w:b/>
              </w:rPr>
              <w:sym w:font="Wingdings" w:char="F0E0"/>
            </w:r>
            <w:r w:rsidRPr="00202340">
              <w:rPr>
                <w:b/>
              </w:rPr>
              <w:t>3’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  <w:r>
              <w:rPr>
                <w:i/>
              </w:rPr>
              <w:t>Ctsk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AGGGAAGCAAGCACTGGATA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GCTGGCTGGAATCACATCTT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  <w:r>
              <w:rPr>
                <w:i/>
              </w:rPr>
              <w:t>c-</w:t>
            </w:r>
            <w:r w:rsidRPr="00202340">
              <w:rPr>
                <w:i/>
              </w:rPr>
              <w:t>Fos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TGGCACTAGAGACGGACAGA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TCCTACTACCATTCCCCAGC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9453B1">
            <w:pPr>
              <w:rPr>
                <w:i/>
              </w:rPr>
            </w:pPr>
            <w:r>
              <w:rPr>
                <w:i/>
              </w:rPr>
              <w:t>Dcstamp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CAGACTCCCAAATGCTGGAT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CTTGTGGAGGAACCTAAGCG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 w:rsidP="00202340">
            <w:pPr>
              <w:rPr>
                <w:i/>
              </w:rPr>
            </w:pPr>
            <w:r w:rsidRPr="00202340">
              <w:rPr>
                <w:i/>
              </w:rPr>
              <w:t>H</w:t>
            </w:r>
            <w:r>
              <w:rPr>
                <w:i/>
              </w:rPr>
              <w:t>dac</w:t>
            </w:r>
            <w:r w:rsidRPr="00202340">
              <w:rPr>
                <w:i/>
              </w:rPr>
              <w:t>7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CAGAACTCTTGAGCCCTTGG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GGATTCTTGCGTCTCTCCAG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  <w:r w:rsidRPr="00202340">
              <w:rPr>
                <w:i/>
              </w:rPr>
              <w:t>L4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CCTTCTCTGGAACAACCTTCTCG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AAGATGATGAACACCGACCTTAGC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9453B1" w:rsidP="00202340">
            <w:pPr>
              <w:ind w:right="936"/>
              <w:rPr>
                <w:i/>
              </w:rPr>
            </w:pPr>
            <w:r>
              <w:rPr>
                <w:i/>
              </w:rPr>
              <w:t>Mitf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GCTGGACAGGAGTTGCTGAT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GAAATTTTGGGCTTGATGGA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9453B1">
            <w:pPr>
              <w:rPr>
                <w:i/>
              </w:rPr>
            </w:pPr>
            <w:r>
              <w:rPr>
                <w:i/>
              </w:rPr>
              <w:t>Nfatc</w:t>
            </w:r>
            <w:r w:rsidR="00202340" w:rsidRPr="00202340">
              <w:rPr>
                <w:i/>
              </w:rPr>
              <w:t>1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TCATCCTGTCCAACACCAAA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TCACCCTGGTGTTCTTCCTC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9453B1">
            <w:pPr>
              <w:rPr>
                <w:i/>
              </w:rPr>
            </w:pPr>
            <w:r>
              <w:rPr>
                <w:i/>
              </w:rPr>
              <w:t>Oscar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TCATCTGCTTGGGCATCATA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202340">
            <w:pPr>
              <w:rPr>
                <w:i/>
              </w:rPr>
            </w:pPr>
          </w:p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ACAAGCCTGACAGTGTGGTG</w:t>
            </w:r>
          </w:p>
        </w:tc>
      </w:tr>
      <w:tr w:rsidR="00202340" w:rsidTr="00202340">
        <w:tc>
          <w:tcPr>
            <w:tcW w:w="2052" w:type="dxa"/>
          </w:tcPr>
          <w:p w:rsidR="00202340" w:rsidRPr="00202340" w:rsidRDefault="009453B1">
            <w:pPr>
              <w:rPr>
                <w:i/>
              </w:rPr>
            </w:pPr>
            <w:r>
              <w:rPr>
                <w:i/>
              </w:rPr>
              <w:t>Atp6v0d2</w:t>
            </w:r>
          </w:p>
        </w:tc>
        <w:tc>
          <w:tcPr>
            <w:tcW w:w="2196" w:type="dxa"/>
          </w:tcPr>
          <w:p w:rsidR="00202340" w:rsidRDefault="00202340">
            <w:r>
              <w:t>F</w:t>
            </w:r>
          </w:p>
        </w:tc>
        <w:tc>
          <w:tcPr>
            <w:tcW w:w="5130" w:type="dxa"/>
          </w:tcPr>
          <w:p w:rsidR="00202340" w:rsidRDefault="00202340">
            <w:r>
              <w:t>TCAGATCTCTTCAAGGCTGTGCTG</w:t>
            </w:r>
          </w:p>
        </w:tc>
      </w:tr>
      <w:tr w:rsidR="00202340" w:rsidTr="00202340">
        <w:tc>
          <w:tcPr>
            <w:tcW w:w="2052" w:type="dxa"/>
          </w:tcPr>
          <w:p w:rsidR="00202340" w:rsidRDefault="00202340"/>
        </w:tc>
        <w:tc>
          <w:tcPr>
            <w:tcW w:w="2196" w:type="dxa"/>
          </w:tcPr>
          <w:p w:rsidR="00202340" w:rsidRDefault="00202340">
            <w:r>
              <w:t>R</w:t>
            </w:r>
          </w:p>
        </w:tc>
        <w:tc>
          <w:tcPr>
            <w:tcW w:w="5130" w:type="dxa"/>
          </w:tcPr>
          <w:p w:rsidR="00202340" w:rsidRDefault="00202340">
            <w:r>
              <w:t>GTGCCAAATGAGTTCAGAGTGATG</w:t>
            </w:r>
          </w:p>
        </w:tc>
      </w:tr>
    </w:tbl>
    <w:p w:rsidR="00DF3245" w:rsidRDefault="00DF3245">
      <w:bookmarkStart w:id="0" w:name="_GoBack"/>
      <w:bookmarkEnd w:id="0"/>
    </w:p>
    <w:sectPr w:rsidR="00DF3245" w:rsidSect="007D3E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340"/>
    <w:rsid w:val="00202340"/>
    <w:rsid w:val="004E47B4"/>
    <w:rsid w:val="005C64AE"/>
    <w:rsid w:val="007D3EEA"/>
    <w:rsid w:val="00910717"/>
    <w:rsid w:val="009453B1"/>
    <w:rsid w:val="00C37DD3"/>
    <w:rsid w:val="00DF3245"/>
    <w:rsid w:val="00E20B5D"/>
    <w:rsid w:val="00EC3ACE"/>
    <w:rsid w:val="00EF18D7"/>
    <w:rsid w:val="00F26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62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15</Characters>
  <Application>Microsoft Macintosh Word</Application>
  <DocSecurity>0</DocSecurity>
  <Lines>4</Lines>
  <Paragraphs>1</Paragraphs>
  <ScaleCrop>false</ScaleCrop>
  <Company>University of Minnesota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ensen</dc:creator>
  <cp:keywords/>
  <dc:description/>
  <cp:lastModifiedBy>Eric Jensen</cp:lastModifiedBy>
  <cp:revision>1</cp:revision>
  <dcterms:created xsi:type="dcterms:W3CDTF">2014-11-18T21:23:00Z</dcterms:created>
  <dcterms:modified xsi:type="dcterms:W3CDTF">2014-11-18T21:59:00Z</dcterms:modified>
</cp:coreProperties>
</file>